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A9CCC" w14:textId="3183DCEB" w:rsidR="006E14E9" w:rsidRPr="00BA6432" w:rsidRDefault="006F56E7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Supplementa</w:t>
      </w:r>
      <w:r w:rsidR="00877B71">
        <w:rPr>
          <w:rFonts w:ascii="Times New Roman" w:hAnsi="Times New Roman" w:cs="Times New Roman"/>
          <w:sz w:val="24"/>
        </w:rPr>
        <w:t>ry</w:t>
      </w:r>
      <w:r>
        <w:rPr>
          <w:rFonts w:ascii="Times New Roman" w:hAnsi="Times New Roman" w:cs="Times New Roman"/>
          <w:sz w:val="24"/>
        </w:rPr>
        <w:t xml:space="preserve"> t</w:t>
      </w:r>
      <w:r w:rsidRPr="006E14E9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2</w:t>
      </w:r>
      <w:r w:rsidR="006E14E9" w:rsidRPr="006E14E9">
        <w:rPr>
          <w:rFonts w:ascii="Times New Roman" w:hAnsi="Times New Roman" w:cs="Times New Roman"/>
          <w:sz w:val="24"/>
        </w:rPr>
        <w:t xml:space="preserve">. </w:t>
      </w:r>
      <w:r w:rsidR="006E14E9">
        <w:rPr>
          <w:rFonts w:ascii="Times New Roman" w:hAnsi="Times New Roman" w:cs="Times New Roman"/>
          <w:sz w:val="24"/>
        </w:rPr>
        <w:t xml:space="preserve">Multivariate </w:t>
      </w:r>
      <w:r w:rsidR="006E14E9" w:rsidRPr="00BA6432">
        <w:rPr>
          <w:rFonts w:ascii="Times New Roman" w:hAnsi="Times New Roman" w:cs="Times New Roman"/>
          <w:color w:val="000000" w:themeColor="text1"/>
          <w:sz w:val="24"/>
        </w:rPr>
        <w:t xml:space="preserve">logistic regression analysis of renal dysfunction class according to </w:t>
      </w:r>
      <w:r w:rsidR="00D91EB3" w:rsidRPr="00BA6432">
        <w:rPr>
          <w:rFonts w:ascii="Times New Roman" w:hAnsi="Times New Roman" w:cs="Times New Roman"/>
          <w:color w:val="000000" w:themeColor="text1"/>
          <w:sz w:val="24"/>
        </w:rPr>
        <w:t>high</w:t>
      </w:r>
      <w:r w:rsidR="006E14E9" w:rsidRPr="00BA6432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r w:rsidR="00D91EB3" w:rsidRPr="00BA6432">
        <w:rPr>
          <w:rFonts w:ascii="Times New Roman" w:hAnsi="Times New Roman" w:cs="Times New Roman"/>
          <w:color w:val="000000" w:themeColor="text1"/>
          <w:sz w:val="24"/>
        </w:rPr>
        <w:t>low</w:t>
      </w:r>
      <w:r w:rsidR="006E14E9" w:rsidRPr="00BA6432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1A06A1" w:rsidRPr="00BA6432">
        <w:rPr>
          <w:rFonts w:ascii="Times New Roman" w:hAnsi="Times New Roman" w:cs="Times New Roman"/>
          <w:color w:val="000000" w:themeColor="text1"/>
          <w:sz w:val="24"/>
        </w:rPr>
        <w:t>obstructive sleep apnea risk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n</w:t>
      </w:r>
      <w:r w:rsidR="0015782B">
        <w:rPr>
          <w:rFonts w:ascii="Times New Roman" w:hAnsi="Times New Roman" w:cs="Times New Roman"/>
          <w:color w:val="000000" w:themeColor="text1"/>
          <w:sz w:val="24"/>
        </w:rPr>
        <w:t>on-</w:t>
      </w:r>
      <w:r>
        <w:rPr>
          <w:rFonts w:ascii="Times New Roman" w:hAnsi="Times New Roman" w:cs="Times New Roman"/>
          <w:color w:val="000000" w:themeColor="text1"/>
          <w:sz w:val="24"/>
        </w:rPr>
        <w:t>diabetes mellitus subjects</w:t>
      </w:r>
    </w:p>
    <w:tbl>
      <w:tblPr>
        <w:tblStyle w:val="6-3"/>
        <w:tblW w:w="13750" w:type="dxa"/>
        <w:tblLook w:val="04A0" w:firstRow="1" w:lastRow="0" w:firstColumn="1" w:lastColumn="0" w:noHBand="0" w:noVBand="1"/>
      </w:tblPr>
      <w:tblGrid>
        <w:gridCol w:w="6379"/>
        <w:gridCol w:w="1701"/>
        <w:gridCol w:w="1843"/>
        <w:gridCol w:w="2271"/>
        <w:gridCol w:w="1556"/>
      </w:tblGrid>
      <w:tr w:rsidR="00BA6432" w:rsidRPr="00BA6432" w14:paraId="168B167D" w14:textId="77777777" w:rsidTr="00821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46DED17" w14:textId="77777777" w:rsidR="007A7C81" w:rsidRPr="00BA6432" w:rsidRDefault="007A7C81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701" w:type="dxa"/>
          </w:tcPr>
          <w:p w14:paraId="182D60ED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</w:t>
            </w:r>
          </w:p>
        </w:tc>
        <w:tc>
          <w:tcPr>
            <w:tcW w:w="1843" w:type="dxa"/>
          </w:tcPr>
          <w:p w14:paraId="1FEC2836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Odds ratio</w:t>
            </w:r>
          </w:p>
        </w:tc>
        <w:tc>
          <w:tcPr>
            <w:tcW w:w="2271" w:type="dxa"/>
          </w:tcPr>
          <w:p w14:paraId="41CF575D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1556" w:type="dxa"/>
          </w:tcPr>
          <w:p w14:paraId="4A576A05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value</w:t>
            </w:r>
          </w:p>
        </w:tc>
      </w:tr>
      <w:tr w:rsidR="00BA6432" w:rsidRPr="00BA6432" w14:paraId="5124EF4E" w14:textId="77777777" w:rsidTr="0082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0EA76A0" w14:textId="77777777" w:rsidR="007A7C81" w:rsidRPr="00BA6432" w:rsidRDefault="007A7C81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icroalbuminuria</w:t>
            </w:r>
          </w:p>
          <w:p w14:paraId="6DD5C152" w14:textId="77777777" w:rsidR="007A7C81" w:rsidRPr="00BA6432" w:rsidRDefault="00D91EB3" w:rsidP="00D91E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igh </w:t>
            </w:r>
            <w:r w:rsidR="00C31D08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SA </w:t>
            </w:r>
            <w:r w:rsidR="001A06A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risk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ersus 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w </w:t>
            </w:r>
            <w:r w:rsidR="00C31D08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SA </w:t>
            </w:r>
            <w:r w:rsidR="001A06A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risk</w:t>
            </w:r>
          </w:p>
        </w:tc>
        <w:tc>
          <w:tcPr>
            <w:tcW w:w="1701" w:type="dxa"/>
          </w:tcPr>
          <w:p w14:paraId="3C6667E4" w14:textId="77777777" w:rsidR="007A7C81" w:rsidRPr="00BA6432" w:rsidRDefault="00CF474C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Crude</w:t>
            </w:r>
          </w:p>
          <w:p w14:paraId="3FAC6E78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  <w:p w14:paraId="5516C6DC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  <w:p w14:paraId="65D7DAE2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24F4FEB3" w14:textId="77777777" w:rsidR="007A7C81" w:rsidRPr="00BA6432" w:rsidRDefault="0059108E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0E1765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22</w:t>
            </w:r>
          </w:p>
          <w:p w14:paraId="65DBD066" w14:textId="1100B382" w:rsidR="007A7C81" w:rsidRPr="00BA6432" w:rsidRDefault="00E337B8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478</w:t>
            </w:r>
          </w:p>
          <w:p w14:paraId="3CD6BBD0" w14:textId="7A456CDD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475</w:t>
            </w:r>
          </w:p>
          <w:p w14:paraId="14EFDD7A" w14:textId="47FAB616" w:rsidR="00276ACE" w:rsidRPr="00BA6432" w:rsidRDefault="00276ACE" w:rsidP="005910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323</w:t>
            </w:r>
          </w:p>
        </w:tc>
        <w:tc>
          <w:tcPr>
            <w:tcW w:w="2271" w:type="dxa"/>
          </w:tcPr>
          <w:p w14:paraId="51104CAA" w14:textId="77777777" w:rsidR="007A7C81" w:rsidRPr="00BA6432" w:rsidRDefault="0059108E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66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55</w:t>
            </w:r>
          </w:p>
          <w:p w14:paraId="7959EA33" w14:textId="2719CC3E" w:rsidR="007A7C81" w:rsidRPr="00BA6432" w:rsidRDefault="0059108E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203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817</w:t>
            </w:r>
          </w:p>
          <w:p w14:paraId="097A9B92" w14:textId="4D3CC9A0" w:rsidR="007A7C81" w:rsidRPr="00BA6432" w:rsidRDefault="0059108E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166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865</w:t>
            </w:r>
          </w:p>
          <w:p w14:paraId="3FAED906" w14:textId="316199F8" w:rsidR="00276ACE" w:rsidRPr="00BA6432" w:rsidRDefault="0059108E" w:rsidP="005910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276ACE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073</w:t>
            </w:r>
            <w:r w:rsidR="00276ACE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1.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632</w:t>
            </w:r>
          </w:p>
        </w:tc>
        <w:tc>
          <w:tcPr>
            <w:tcW w:w="1556" w:type="dxa"/>
          </w:tcPr>
          <w:p w14:paraId="31C8A2BB" w14:textId="77777777" w:rsidR="007A7C81" w:rsidRPr="00BA6432" w:rsidRDefault="0059108E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7917BAD2" w14:textId="77777777" w:rsidR="0059108E" w:rsidRPr="00BA6432" w:rsidRDefault="0059108E" w:rsidP="005910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1E66F0CB" w14:textId="300FEA46" w:rsidR="0059108E" w:rsidRPr="00BA6432" w:rsidRDefault="0059108E" w:rsidP="005910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6E3061CD" w14:textId="63D11594" w:rsidR="00276ACE" w:rsidRPr="00BA6432" w:rsidRDefault="002B681A" w:rsidP="005910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59108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  <w:r w:rsidR="007E7046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59108E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A6432" w:rsidRPr="00BA6432" w14:paraId="7F3DCD70" w14:textId="77777777" w:rsidTr="00821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 w:val="restart"/>
          </w:tcPr>
          <w:p w14:paraId="10FD6AAA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croalbuminuria</w:t>
            </w:r>
          </w:p>
          <w:p w14:paraId="64F1C1BD" w14:textId="77777777" w:rsidR="00CF474C" w:rsidRPr="00BA6432" w:rsidRDefault="00C31D08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High OSA risk versus Low OSA risk</w:t>
            </w:r>
          </w:p>
        </w:tc>
        <w:tc>
          <w:tcPr>
            <w:tcW w:w="1701" w:type="dxa"/>
            <w:shd w:val="clear" w:color="auto" w:fill="FFFFFF" w:themeFill="background1"/>
          </w:tcPr>
          <w:p w14:paraId="29A26287" w14:textId="77777777" w:rsidR="00CF474C" w:rsidRPr="00BA6432" w:rsidRDefault="00717E49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rude</w:t>
            </w:r>
          </w:p>
        </w:tc>
        <w:tc>
          <w:tcPr>
            <w:tcW w:w="1843" w:type="dxa"/>
            <w:shd w:val="clear" w:color="auto" w:fill="FFFFFF" w:themeFill="background1"/>
          </w:tcPr>
          <w:p w14:paraId="55AA99FA" w14:textId="77777777" w:rsidR="00CF474C" w:rsidRPr="00BA6432" w:rsidRDefault="0010536A" w:rsidP="001053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99</w:t>
            </w:r>
          </w:p>
        </w:tc>
        <w:tc>
          <w:tcPr>
            <w:tcW w:w="2271" w:type="dxa"/>
            <w:shd w:val="clear" w:color="auto" w:fill="FFFFFF" w:themeFill="background1"/>
          </w:tcPr>
          <w:p w14:paraId="0CE1E9DC" w14:textId="77777777" w:rsidR="00CF474C" w:rsidRPr="00BA6432" w:rsidRDefault="0010536A" w:rsidP="001053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28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62</w:t>
            </w:r>
          </w:p>
        </w:tc>
        <w:tc>
          <w:tcPr>
            <w:tcW w:w="1556" w:type="dxa"/>
            <w:shd w:val="clear" w:color="auto" w:fill="FFFFFF" w:themeFill="background1"/>
          </w:tcPr>
          <w:p w14:paraId="51D54ED3" w14:textId="77777777" w:rsidR="00CF474C" w:rsidRPr="00BA6432" w:rsidRDefault="0010536A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A6432" w:rsidRPr="00BA6432" w14:paraId="2D0B59A9" w14:textId="77777777" w:rsidTr="0082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/>
          </w:tcPr>
          <w:p w14:paraId="00FF4B43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CF6E955" w14:textId="77777777" w:rsidR="00CF474C" w:rsidRPr="00BA6432" w:rsidRDefault="003833A0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</w:tcPr>
          <w:p w14:paraId="0762513A" w14:textId="77777777" w:rsidR="00CF474C" w:rsidRPr="00BA6432" w:rsidRDefault="0010536A" w:rsidP="001053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7</w:t>
            </w:r>
          </w:p>
        </w:tc>
        <w:tc>
          <w:tcPr>
            <w:tcW w:w="2271" w:type="dxa"/>
            <w:shd w:val="clear" w:color="auto" w:fill="FFFFFF" w:themeFill="background1"/>
          </w:tcPr>
          <w:p w14:paraId="61D2D9DD" w14:textId="77777777" w:rsidR="00CF474C" w:rsidRPr="00BA6432" w:rsidRDefault="0010536A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24-4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9</w:t>
            </w:r>
          </w:p>
        </w:tc>
        <w:tc>
          <w:tcPr>
            <w:tcW w:w="1556" w:type="dxa"/>
            <w:shd w:val="clear" w:color="auto" w:fill="FFFFFF" w:themeFill="background1"/>
          </w:tcPr>
          <w:p w14:paraId="70FCCB2C" w14:textId="77777777" w:rsidR="00CF474C" w:rsidRPr="00BA6432" w:rsidRDefault="0010536A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4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A6432" w:rsidRPr="00BA6432" w14:paraId="32625108" w14:textId="77777777" w:rsidTr="00821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/>
          </w:tcPr>
          <w:p w14:paraId="277B79D8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6FE17F4" w14:textId="77777777" w:rsidR="00CF474C" w:rsidRPr="00BA6432" w:rsidRDefault="003833A0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FFFFFF" w:themeFill="background1"/>
          </w:tcPr>
          <w:p w14:paraId="1CE9C63B" w14:textId="77777777" w:rsidR="00CF474C" w:rsidRPr="00BA6432" w:rsidRDefault="0010536A" w:rsidP="001053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7</w:t>
            </w:r>
          </w:p>
        </w:tc>
        <w:tc>
          <w:tcPr>
            <w:tcW w:w="2271" w:type="dxa"/>
            <w:shd w:val="clear" w:color="auto" w:fill="FFFFFF" w:themeFill="background1"/>
          </w:tcPr>
          <w:p w14:paraId="4F669010" w14:textId="77777777" w:rsidR="00CF474C" w:rsidRPr="00BA6432" w:rsidRDefault="0010536A" w:rsidP="001053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82683E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-4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9</w:t>
            </w:r>
          </w:p>
        </w:tc>
        <w:tc>
          <w:tcPr>
            <w:tcW w:w="1556" w:type="dxa"/>
            <w:shd w:val="clear" w:color="auto" w:fill="FFFFFF" w:themeFill="background1"/>
          </w:tcPr>
          <w:p w14:paraId="2CB18C5B" w14:textId="77777777" w:rsidR="00CF474C" w:rsidRPr="00BA6432" w:rsidRDefault="0010536A" w:rsidP="001053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4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A6432" w:rsidRPr="00BA6432" w14:paraId="1ADAD4C6" w14:textId="77777777" w:rsidTr="0082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/>
          </w:tcPr>
          <w:p w14:paraId="00CB6ECF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766B8F1" w14:textId="77777777" w:rsidR="00CF474C" w:rsidRPr="00BA6432" w:rsidRDefault="003833A0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FFFFFF" w:themeFill="background1"/>
          </w:tcPr>
          <w:p w14:paraId="5AD1C2CD" w14:textId="77777777" w:rsidR="00CF474C" w:rsidRPr="00BA6432" w:rsidRDefault="0010536A" w:rsidP="001053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43</w:t>
            </w:r>
          </w:p>
        </w:tc>
        <w:tc>
          <w:tcPr>
            <w:tcW w:w="2271" w:type="dxa"/>
            <w:shd w:val="clear" w:color="auto" w:fill="FFFFFF" w:themeFill="background1"/>
          </w:tcPr>
          <w:p w14:paraId="3C2B223B" w14:textId="77777777" w:rsidR="00CF474C" w:rsidRPr="00BA6432" w:rsidRDefault="0010536A" w:rsidP="001053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1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22</w:t>
            </w:r>
          </w:p>
        </w:tc>
        <w:tc>
          <w:tcPr>
            <w:tcW w:w="1556" w:type="dxa"/>
            <w:shd w:val="clear" w:color="auto" w:fill="FFFFFF" w:themeFill="background1"/>
          </w:tcPr>
          <w:p w14:paraId="5DCCF4DE" w14:textId="77777777" w:rsidR="00CF474C" w:rsidRPr="00BA6432" w:rsidRDefault="00617BBF" w:rsidP="001053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10536A">
              <w:rPr>
                <w:rFonts w:ascii="Times New Roman" w:hAnsi="Times New Roman" w:cs="Times New Roman"/>
                <w:color w:val="000000" w:themeColor="text1"/>
                <w:sz w:val="24"/>
              </w:rPr>
              <w:t>007</w:t>
            </w:r>
            <w:r w:rsidR="0010536A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BA6432" w:rsidRPr="00BA6432" w14:paraId="63BCF8EB" w14:textId="77777777" w:rsidTr="008214F1">
        <w:trPr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E7E6E6" w:themeFill="background2"/>
          </w:tcPr>
          <w:p w14:paraId="58216786" w14:textId="77777777" w:rsidR="007A7C81" w:rsidRPr="00BA6432" w:rsidRDefault="007A7C81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Proteinuria</w:t>
            </w:r>
          </w:p>
          <w:p w14:paraId="148D7758" w14:textId="77777777" w:rsidR="007A7C81" w:rsidRPr="00BA6432" w:rsidRDefault="00C31D08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High OSA risk versus Low OSA risk</w:t>
            </w:r>
          </w:p>
        </w:tc>
        <w:tc>
          <w:tcPr>
            <w:tcW w:w="1701" w:type="dxa"/>
            <w:shd w:val="clear" w:color="auto" w:fill="E7E6E6" w:themeFill="background2"/>
          </w:tcPr>
          <w:p w14:paraId="12282185" w14:textId="77777777" w:rsidR="007A7C81" w:rsidRPr="00BA6432" w:rsidRDefault="00CF474C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Crude</w:t>
            </w:r>
          </w:p>
          <w:p w14:paraId="289AA7C9" w14:textId="77777777" w:rsidR="007A7C81" w:rsidRPr="00BA6432" w:rsidRDefault="007A7C81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  <w:p w14:paraId="502393E6" w14:textId="77777777" w:rsidR="007A7C81" w:rsidRPr="00BA6432" w:rsidRDefault="007A7C81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  <w:p w14:paraId="7FEDBC23" w14:textId="77777777" w:rsidR="00A70FBA" w:rsidRPr="00BA6432" w:rsidRDefault="007A7C81" w:rsidP="00B51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E7E6E6" w:themeFill="background2"/>
          </w:tcPr>
          <w:p w14:paraId="5E5785E5" w14:textId="77777777" w:rsidR="007A7C81" w:rsidRPr="00BA6432" w:rsidRDefault="009E20AB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32</w:t>
            </w:r>
          </w:p>
          <w:p w14:paraId="5EB893B5" w14:textId="77777777" w:rsidR="00A70FBA" w:rsidRPr="00BA6432" w:rsidRDefault="004E5FC5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3702D9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9E20AB">
              <w:rPr>
                <w:rFonts w:ascii="Times New Roman" w:hAnsi="Times New Roman" w:cs="Times New Roman"/>
                <w:color w:val="000000" w:themeColor="text1"/>
                <w:sz w:val="24"/>
              </w:rPr>
              <w:t>752</w:t>
            </w:r>
          </w:p>
          <w:p w14:paraId="6A0767B5" w14:textId="77777777" w:rsidR="00A70FBA" w:rsidRPr="00BA6432" w:rsidRDefault="00A70FBA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9E20AB">
              <w:rPr>
                <w:rFonts w:ascii="Times New Roman" w:hAnsi="Times New Roman" w:cs="Times New Roman"/>
                <w:color w:val="000000" w:themeColor="text1"/>
                <w:sz w:val="24"/>
              </w:rPr>
              <w:t>570</w:t>
            </w:r>
          </w:p>
          <w:p w14:paraId="39228C9B" w14:textId="77777777" w:rsidR="00A70FBA" w:rsidRPr="00BA6432" w:rsidRDefault="009E20AB" w:rsidP="009E20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48</w:t>
            </w:r>
          </w:p>
        </w:tc>
        <w:tc>
          <w:tcPr>
            <w:tcW w:w="2271" w:type="dxa"/>
            <w:shd w:val="clear" w:color="auto" w:fill="E7E6E6" w:themeFill="background2"/>
          </w:tcPr>
          <w:p w14:paraId="7D78E7D4" w14:textId="77777777" w:rsidR="007A7C81" w:rsidRPr="00BA6432" w:rsidRDefault="0082683E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9E20AB">
              <w:rPr>
                <w:rFonts w:ascii="Times New Roman" w:hAnsi="Times New Roman" w:cs="Times New Roman"/>
                <w:color w:val="000000" w:themeColor="text1"/>
                <w:sz w:val="24"/>
              </w:rPr>
              <w:t>907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9E20A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9E20AB">
              <w:rPr>
                <w:rFonts w:ascii="Times New Roman" w:hAnsi="Times New Roman" w:cs="Times New Roman"/>
                <w:color w:val="000000" w:themeColor="text1"/>
                <w:sz w:val="24"/>
              </w:rPr>
              <w:t>363</w:t>
            </w:r>
          </w:p>
          <w:p w14:paraId="2262A1D5" w14:textId="77777777" w:rsidR="00A70FBA" w:rsidRPr="00BA6432" w:rsidRDefault="009E20AB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8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22</w:t>
            </w:r>
          </w:p>
          <w:p w14:paraId="3CE73EEC" w14:textId="77777777" w:rsidR="00A70FBA" w:rsidRPr="00BA6432" w:rsidRDefault="009E20AB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4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73</w:t>
            </w:r>
          </w:p>
          <w:p w14:paraId="0E65B5B6" w14:textId="77777777" w:rsidR="00A70FBA" w:rsidRPr="00BA6432" w:rsidRDefault="009E20AB" w:rsidP="009E20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3702D9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3</w:t>
            </w:r>
            <w:r w:rsidR="003702D9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3702D9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3</w:t>
            </w:r>
          </w:p>
        </w:tc>
        <w:tc>
          <w:tcPr>
            <w:tcW w:w="1556" w:type="dxa"/>
            <w:shd w:val="clear" w:color="auto" w:fill="E7E6E6" w:themeFill="background2"/>
          </w:tcPr>
          <w:p w14:paraId="6EF8AFA7" w14:textId="77777777" w:rsidR="002B681A" w:rsidRPr="00BA6432" w:rsidRDefault="009E20AB" w:rsidP="002B6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55777DC5" w14:textId="77777777" w:rsidR="002B681A" w:rsidRPr="00BA6432" w:rsidRDefault="009E20AB" w:rsidP="002B6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6420E22E" w14:textId="77777777" w:rsidR="00A70FBA" w:rsidRPr="00BA6432" w:rsidRDefault="009E20AB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07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5C91E2F7" w14:textId="77777777" w:rsidR="00A70FBA" w:rsidRPr="00BA6432" w:rsidRDefault="003702D9" w:rsidP="009E20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9E20AB">
              <w:rPr>
                <w:rFonts w:ascii="Times New Roman" w:hAnsi="Times New Roman" w:cs="Times New Roman"/>
                <w:color w:val="000000" w:themeColor="text1"/>
                <w:sz w:val="24"/>
              </w:rPr>
              <w:t>008</w:t>
            </w:r>
            <w:r w:rsidR="009E20AB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</w:tr>
    </w:tbl>
    <w:p w14:paraId="63A62B62" w14:textId="77777777" w:rsidR="00102515" w:rsidRPr="00102515" w:rsidRDefault="00102515" w:rsidP="00102515">
      <w:pPr>
        <w:rPr>
          <w:rFonts w:ascii="Times New Roman" w:hAnsi="Times New Roman" w:cs="Times New Roman"/>
          <w:sz w:val="24"/>
        </w:rPr>
      </w:pPr>
      <w:r w:rsidRPr="00102515">
        <w:rPr>
          <w:rFonts w:ascii="Times New Roman" w:hAnsi="Times New Roman" w:cs="Times New Roman"/>
          <w:sz w:val="24"/>
        </w:rPr>
        <w:t>Abbrevia</w:t>
      </w:r>
      <w:r>
        <w:rPr>
          <w:rFonts w:ascii="Times New Roman" w:hAnsi="Times New Roman" w:cs="Times New Roman"/>
          <w:sz w:val="24"/>
        </w:rPr>
        <w:t>tions: CI, confidence interval.</w:t>
      </w:r>
    </w:p>
    <w:p w14:paraId="78DB2A89" w14:textId="77777777" w:rsidR="00102515" w:rsidRPr="00102515" w:rsidRDefault="00102515" w:rsidP="00102515">
      <w:pPr>
        <w:rPr>
          <w:rFonts w:ascii="Times New Roman" w:hAnsi="Times New Roman" w:cs="Times New Roman"/>
          <w:sz w:val="24"/>
        </w:rPr>
      </w:pPr>
      <w:r w:rsidRPr="00102515">
        <w:rPr>
          <w:rFonts w:ascii="Times New Roman" w:hAnsi="Times New Roman" w:cs="Times New Roman"/>
          <w:sz w:val="24"/>
          <w:vertAlign w:val="superscript"/>
        </w:rPr>
        <w:t>a</w:t>
      </w:r>
      <w:r w:rsidRPr="00102515">
        <w:rPr>
          <w:rFonts w:ascii="Times New Roman" w:hAnsi="Times New Roman" w:cs="Times New Roman"/>
          <w:i/>
          <w:sz w:val="24"/>
        </w:rPr>
        <w:t>p</w:t>
      </w:r>
      <w:r w:rsidR="00444C00">
        <w:rPr>
          <w:rFonts w:ascii="Times New Roman" w:hAnsi="Times New Roman" w:cs="Times New Roman"/>
          <w:i/>
          <w:sz w:val="24"/>
        </w:rPr>
        <w:t xml:space="preserve"> </w:t>
      </w:r>
      <w:r w:rsidRPr="00102515">
        <w:rPr>
          <w:rFonts w:ascii="Times New Roman" w:hAnsi="Times New Roman" w:cs="Times New Roman"/>
          <w:sz w:val="24"/>
        </w:rPr>
        <w:t>&lt; .05 was considered significantly different.</w:t>
      </w:r>
    </w:p>
    <w:p w14:paraId="0AFBC51B" w14:textId="2D88C592" w:rsidR="00102515" w:rsidRPr="00102515" w:rsidRDefault="00102515" w:rsidP="00102515">
      <w:pPr>
        <w:rPr>
          <w:rFonts w:ascii="Times New Roman" w:hAnsi="Times New Roman" w:cs="Times New Roman"/>
          <w:sz w:val="24"/>
        </w:rPr>
      </w:pPr>
      <w:proofErr w:type="spellStart"/>
      <w:r w:rsidRPr="00102515">
        <w:rPr>
          <w:rFonts w:ascii="Times New Roman" w:hAnsi="Times New Roman" w:cs="Times New Roman"/>
          <w:sz w:val="24"/>
          <w:vertAlign w:val="superscript"/>
        </w:rPr>
        <w:t>b</w:t>
      </w:r>
      <w:r w:rsidRPr="00102515">
        <w:rPr>
          <w:rFonts w:ascii="Times New Roman" w:hAnsi="Times New Roman" w:cs="Times New Roman"/>
          <w:sz w:val="24"/>
        </w:rPr>
        <w:t>Model</w:t>
      </w:r>
      <w:proofErr w:type="spellEnd"/>
      <w:r w:rsidRPr="00102515">
        <w:rPr>
          <w:rFonts w:ascii="Times New Roman" w:hAnsi="Times New Roman" w:cs="Times New Roman"/>
          <w:sz w:val="24"/>
        </w:rPr>
        <w:t xml:space="preserve"> 1: adjusted for sex, </w:t>
      </w:r>
      <w:r>
        <w:rPr>
          <w:rFonts w:ascii="Times New Roman" w:hAnsi="Times New Roman" w:cs="Times New Roman"/>
          <w:sz w:val="24"/>
        </w:rPr>
        <w:t>age</w:t>
      </w:r>
      <w:r w:rsidR="00FC0D91">
        <w:rPr>
          <w:rFonts w:ascii="Times New Roman" w:hAnsi="Times New Roman" w:cs="Times New Roman"/>
          <w:sz w:val="24"/>
        </w:rPr>
        <w:t>,</w:t>
      </w:r>
      <w:r w:rsidR="007E7046">
        <w:rPr>
          <w:rFonts w:ascii="Times New Roman" w:hAnsi="Times New Roman" w:cs="Times New Roman"/>
          <w:sz w:val="24"/>
        </w:rPr>
        <w:t xml:space="preserve"> BMI,</w:t>
      </w:r>
      <w:r w:rsidR="00FC0D91">
        <w:rPr>
          <w:rFonts w:ascii="Times New Roman" w:hAnsi="Times New Roman" w:cs="Times New Roman"/>
          <w:sz w:val="24"/>
        </w:rPr>
        <w:t xml:space="preserve"> </w:t>
      </w:r>
      <w:r w:rsidR="00356808">
        <w:rPr>
          <w:rFonts w:ascii="Times New Roman" w:hAnsi="Times New Roman" w:cs="Times New Roman"/>
          <w:sz w:val="24"/>
        </w:rPr>
        <w:t xml:space="preserve">smoking, and </w:t>
      </w:r>
      <w:r w:rsidR="00FC0D91">
        <w:rPr>
          <w:rFonts w:ascii="Times New Roman" w:hAnsi="Times New Roman" w:cs="Times New Roman"/>
          <w:sz w:val="24"/>
        </w:rPr>
        <w:t>alcohol consumption</w:t>
      </w:r>
      <w:r w:rsidRPr="00102515">
        <w:rPr>
          <w:rFonts w:ascii="Times New Roman" w:hAnsi="Times New Roman" w:cs="Times New Roman"/>
          <w:sz w:val="24"/>
        </w:rPr>
        <w:t>.</w:t>
      </w:r>
    </w:p>
    <w:p w14:paraId="77C54FAF" w14:textId="64787823" w:rsidR="00DE0020" w:rsidRDefault="00102515" w:rsidP="00102515">
      <w:pPr>
        <w:rPr>
          <w:rFonts w:ascii="Times New Roman" w:hAnsi="Times New Roman" w:cs="Times New Roman"/>
          <w:sz w:val="24"/>
        </w:rPr>
      </w:pPr>
      <w:proofErr w:type="spellStart"/>
      <w:r w:rsidRPr="00102515">
        <w:rPr>
          <w:rFonts w:ascii="Times New Roman" w:hAnsi="Times New Roman" w:cs="Times New Roman"/>
          <w:sz w:val="24"/>
          <w:vertAlign w:val="superscript"/>
        </w:rPr>
        <w:t>c</w:t>
      </w:r>
      <w:r w:rsidRPr="00102515">
        <w:rPr>
          <w:rFonts w:ascii="Times New Roman" w:hAnsi="Times New Roman" w:cs="Times New Roman"/>
          <w:sz w:val="24"/>
        </w:rPr>
        <w:t>Model</w:t>
      </w:r>
      <w:proofErr w:type="spellEnd"/>
      <w:r w:rsidRPr="00102515">
        <w:rPr>
          <w:rFonts w:ascii="Times New Roman" w:hAnsi="Times New Roman" w:cs="Times New Roman"/>
          <w:sz w:val="24"/>
        </w:rPr>
        <w:t xml:space="preserve"> 2: adjusted for sex, </w:t>
      </w:r>
      <w:r>
        <w:rPr>
          <w:rFonts w:ascii="Times New Roman" w:hAnsi="Times New Roman" w:cs="Times New Roman"/>
          <w:sz w:val="24"/>
        </w:rPr>
        <w:t xml:space="preserve">age, </w:t>
      </w:r>
      <w:r w:rsidR="007E7046">
        <w:rPr>
          <w:rFonts w:ascii="Times New Roman" w:hAnsi="Times New Roman" w:cs="Times New Roman"/>
          <w:sz w:val="24"/>
        </w:rPr>
        <w:t xml:space="preserve">BMI, </w:t>
      </w:r>
      <w:r w:rsidR="00FC0D91" w:rsidRPr="00102515">
        <w:rPr>
          <w:rFonts w:ascii="Times New Roman" w:hAnsi="Times New Roman" w:cs="Times New Roman"/>
          <w:sz w:val="24"/>
        </w:rPr>
        <w:t xml:space="preserve">smoking, </w:t>
      </w:r>
      <w:r w:rsidR="00FC0D91">
        <w:rPr>
          <w:rFonts w:ascii="Times New Roman" w:hAnsi="Times New Roman" w:cs="Times New Roman"/>
          <w:sz w:val="24"/>
        </w:rPr>
        <w:t>alcohol consumption,</w:t>
      </w:r>
      <w:r w:rsidR="00DE0020" w:rsidRPr="00DE0020">
        <w:rPr>
          <w:rFonts w:ascii="Times New Roman" w:hAnsi="Times New Roman" w:cs="Times New Roman"/>
          <w:sz w:val="24"/>
        </w:rPr>
        <w:t xml:space="preserve"> </w:t>
      </w:r>
      <w:r w:rsidR="00DE0020">
        <w:rPr>
          <w:rFonts w:ascii="Times New Roman" w:hAnsi="Times New Roman" w:cs="Times New Roman"/>
          <w:sz w:val="24"/>
        </w:rPr>
        <w:t>serum fasting glucose, triglyceride, high-density lipoprotein cholesterol,</w:t>
      </w:r>
      <w:r w:rsidR="00DE0020" w:rsidRPr="00DE0020">
        <w:rPr>
          <w:rFonts w:ascii="Times New Roman" w:hAnsi="Times New Roman" w:cs="Times New Roman"/>
          <w:sz w:val="24"/>
        </w:rPr>
        <w:t xml:space="preserve"> </w:t>
      </w:r>
      <w:r w:rsidR="00DE0020" w:rsidRPr="00102515">
        <w:rPr>
          <w:rFonts w:ascii="Times New Roman" w:hAnsi="Times New Roman" w:cs="Times New Roman"/>
          <w:sz w:val="24"/>
        </w:rPr>
        <w:t xml:space="preserve">family income, </w:t>
      </w:r>
      <w:r w:rsidR="00DE0020">
        <w:rPr>
          <w:rFonts w:ascii="Times New Roman" w:hAnsi="Times New Roman" w:cs="Times New Roman"/>
          <w:sz w:val="24"/>
        </w:rPr>
        <w:t>and education.</w:t>
      </w:r>
      <w:r w:rsidR="00FC0D91">
        <w:rPr>
          <w:rFonts w:ascii="Times New Roman" w:hAnsi="Times New Roman" w:cs="Times New Roman"/>
          <w:sz w:val="24"/>
        </w:rPr>
        <w:t xml:space="preserve"> </w:t>
      </w:r>
    </w:p>
    <w:p w14:paraId="678ED339" w14:textId="30B89219" w:rsidR="001C4E6D" w:rsidRDefault="00102515" w:rsidP="00102515">
      <w:pPr>
        <w:rPr>
          <w:rFonts w:ascii="Times New Roman" w:hAnsi="Times New Roman" w:cs="Times New Roman"/>
          <w:sz w:val="24"/>
        </w:rPr>
      </w:pPr>
      <w:proofErr w:type="spellStart"/>
      <w:r w:rsidRPr="00102515">
        <w:rPr>
          <w:rFonts w:ascii="Times New Roman" w:hAnsi="Times New Roman" w:cs="Times New Roman"/>
          <w:sz w:val="24"/>
          <w:vertAlign w:val="superscript"/>
        </w:rPr>
        <w:t>d</w:t>
      </w:r>
      <w:r w:rsidRPr="00102515">
        <w:rPr>
          <w:rFonts w:ascii="Times New Roman" w:hAnsi="Times New Roman" w:cs="Times New Roman"/>
          <w:sz w:val="24"/>
        </w:rPr>
        <w:t>Model</w:t>
      </w:r>
      <w:proofErr w:type="spellEnd"/>
      <w:r w:rsidRPr="00102515">
        <w:rPr>
          <w:rFonts w:ascii="Times New Roman" w:hAnsi="Times New Roman" w:cs="Times New Roman"/>
          <w:sz w:val="24"/>
        </w:rPr>
        <w:t xml:space="preserve"> 3: </w:t>
      </w:r>
      <w:r w:rsidR="00FC0D91" w:rsidRPr="00102515">
        <w:rPr>
          <w:rFonts w:ascii="Times New Roman" w:hAnsi="Times New Roman" w:cs="Times New Roman"/>
          <w:sz w:val="24"/>
        </w:rPr>
        <w:t xml:space="preserve">adjusted for sex, </w:t>
      </w:r>
      <w:r w:rsidR="00FC0D91">
        <w:rPr>
          <w:rFonts w:ascii="Times New Roman" w:hAnsi="Times New Roman" w:cs="Times New Roman"/>
          <w:sz w:val="24"/>
        </w:rPr>
        <w:t xml:space="preserve">age, </w:t>
      </w:r>
      <w:r w:rsidR="007E7046">
        <w:rPr>
          <w:rFonts w:ascii="Times New Roman" w:hAnsi="Times New Roman" w:cs="Times New Roman"/>
          <w:sz w:val="24"/>
        </w:rPr>
        <w:t xml:space="preserve">BMI, </w:t>
      </w:r>
      <w:r w:rsidR="00FC0D91" w:rsidRPr="00102515">
        <w:rPr>
          <w:rFonts w:ascii="Times New Roman" w:hAnsi="Times New Roman" w:cs="Times New Roman"/>
          <w:sz w:val="24"/>
        </w:rPr>
        <w:t xml:space="preserve">smoking, </w:t>
      </w:r>
      <w:r w:rsidR="00FC0D91">
        <w:rPr>
          <w:rFonts w:ascii="Times New Roman" w:hAnsi="Times New Roman" w:cs="Times New Roman"/>
          <w:sz w:val="24"/>
        </w:rPr>
        <w:t xml:space="preserve">alcohol consumption, </w:t>
      </w:r>
      <w:r w:rsidR="00DE0020">
        <w:rPr>
          <w:rFonts w:ascii="Times New Roman" w:hAnsi="Times New Roman" w:cs="Times New Roman"/>
          <w:sz w:val="24"/>
        </w:rPr>
        <w:t>serum fasting glucose, triglyceride, high-density lipoprotein cholesterol,</w:t>
      </w:r>
      <w:r w:rsidR="00DE0020" w:rsidRPr="00102515">
        <w:rPr>
          <w:rFonts w:ascii="Times New Roman" w:hAnsi="Times New Roman" w:cs="Times New Roman"/>
          <w:sz w:val="24"/>
        </w:rPr>
        <w:t xml:space="preserve"> family income,</w:t>
      </w:r>
      <w:r w:rsidR="00DE0020">
        <w:rPr>
          <w:rFonts w:ascii="Times New Roman" w:hAnsi="Times New Roman" w:cs="Times New Roman"/>
          <w:sz w:val="24"/>
        </w:rPr>
        <w:t xml:space="preserve"> education, </w:t>
      </w:r>
      <w:r w:rsidR="00FC0D91">
        <w:rPr>
          <w:rFonts w:ascii="Times New Roman" w:hAnsi="Times New Roman" w:cs="Times New Roman"/>
          <w:sz w:val="24"/>
        </w:rPr>
        <w:t xml:space="preserve">systolic blood pressure, </w:t>
      </w:r>
      <w:r w:rsidR="00DE0020">
        <w:rPr>
          <w:rFonts w:ascii="Times New Roman" w:hAnsi="Times New Roman" w:cs="Times New Roman"/>
          <w:sz w:val="24"/>
        </w:rPr>
        <w:t xml:space="preserve">and </w:t>
      </w:r>
      <w:r w:rsidR="00FC0D91">
        <w:rPr>
          <w:rFonts w:ascii="Times New Roman" w:hAnsi="Times New Roman" w:cs="Times New Roman"/>
          <w:sz w:val="24"/>
        </w:rPr>
        <w:t>diastolic blood pressure</w:t>
      </w:r>
      <w:r w:rsidR="00FC0D91" w:rsidRPr="00102515">
        <w:rPr>
          <w:rFonts w:ascii="Times New Roman" w:hAnsi="Times New Roman" w:cs="Times New Roman"/>
          <w:sz w:val="24"/>
        </w:rPr>
        <w:t>.</w:t>
      </w:r>
    </w:p>
    <w:sectPr w:rsidR="001C4E6D" w:rsidSect="0058439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8E5FA" w14:textId="77777777" w:rsidR="00584393" w:rsidRDefault="00584393" w:rsidP="006E14E9">
      <w:pPr>
        <w:spacing w:after="0" w:line="240" w:lineRule="auto"/>
      </w:pPr>
      <w:r>
        <w:separator/>
      </w:r>
    </w:p>
  </w:endnote>
  <w:endnote w:type="continuationSeparator" w:id="0">
    <w:p w14:paraId="567F0F84" w14:textId="77777777" w:rsidR="00584393" w:rsidRDefault="00584393" w:rsidP="006E1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C71F0" w14:textId="77777777" w:rsidR="00584393" w:rsidRDefault="00584393" w:rsidP="006E14E9">
      <w:pPr>
        <w:spacing w:after="0" w:line="240" w:lineRule="auto"/>
      </w:pPr>
      <w:r>
        <w:separator/>
      </w:r>
    </w:p>
  </w:footnote>
  <w:footnote w:type="continuationSeparator" w:id="0">
    <w:p w14:paraId="22AB43D8" w14:textId="77777777" w:rsidR="00584393" w:rsidRDefault="00584393" w:rsidP="006E1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C81"/>
    <w:rsid w:val="000E1765"/>
    <w:rsid w:val="00102515"/>
    <w:rsid w:val="0010536A"/>
    <w:rsid w:val="001063AE"/>
    <w:rsid w:val="0015782B"/>
    <w:rsid w:val="001A06A1"/>
    <w:rsid w:val="001C4E6D"/>
    <w:rsid w:val="001D2F1D"/>
    <w:rsid w:val="0023104C"/>
    <w:rsid w:val="00276ACE"/>
    <w:rsid w:val="002845E1"/>
    <w:rsid w:val="00297F19"/>
    <w:rsid w:val="002B681A"/>
    <w:rsid w:val="00304E99"/>
    <w:rsid w:val="00356808"/>
    <w:rsid w:val="003702D9"/>
    <w:rsid w:val="00381AA8"/>
    <w:rsid w:val="003833A0"/>
    <w:rsid w:val="00383B45"/>
    <w:rsid w:val="003D4BD3"/>
    <w:rsid w:val="00431A16"/>
    <w:rsid w:val="00444C00"/>
    <w:rsid w:val="004E3C31"/>
    <w:rsid w:val="004E5FC5"/>
    <w:rsid w:val="0052215D"/>
    <w:rsid w:val="0055329B"/>
    <w:rsid w:val="00584393"/>
    <w:rsid w:val="0059108E"/>
    <w:rsid w:val="00596F58"/>
    <w:rsid w:val="005E7F8D"/>
    <w:rsid w:val="00617BBF"/>
    <w:rsid w:val="006942CC"/>
    <w:rsid w:val="006E14E9"/>
    <w:rsid w:val="006E5CBF"/>
    <w:rsid w:val="006F56E7"/>
    <w:rsid w:val="00717E49"/>
    <w:rsid w:val="0077605C"/>
    <w:rsid w:val="007A7C81"/>
    <w:rsid w:val="007E7046"/>
    <w:rsid w:val="008214F1"/>
    <w:rsid w:val="0082683E"/>
    <w:rsid w:val="00851EAC"/>
    <w:rsid w:val="00877B71"/>
    <w:rsid w:val="008C008B"/>
    <w:rsid w:val="009E20AB"/>
    <w:rsid w:val="00A00B91"/>
    <w:rsid w:val="00A42E8D"/>
    <w:rsid w:val="00A70FBA"/>
    <w:rsid w:val="00AA7157"/>
    <w:rsid w:val="00B416BC"/>
    <w:rsid w:val="00B42F87"/>
    <w:rsid w:val="00B514CB"/>
    <w:rsid w:val="00BA6432"/>
    <w:rsid w:val="00C31D08"/>
    <w:rsid w:val="00C536EE"/>
    <w:rsid w:val="00C545A6"/>
    <w:rsid w:val="00C54879"/>
    <w:rsid w:val="00CF474C"/>
    <w:rsid w:val="00CF526C"/>
    <w:rsid w:val="00D23A98"/>
    <w:rsid w:val="00D376A2"/>
    <w:rsid w:val="00D91EB3"/>
    <w:rsid w:val="00DB481A"/>
    <w:rsid w:val="00DE0020"/>
    <w:rsid w:val="00E337B8"/>
    <w:rsid w:val="00EF7DDD"/>
    <w:rsid w:val="00FC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ECDD7"/>
  <w15:chartTrackingRefBased/>
  <w15:docId w15:val="{8B9E09A8-F9DB-48DC-857B-ABE0A707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7A7C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List Table 1 Light"/>
    <w:basedOn w:val="a1"/>
    <w:uiPriority w:val="46"/>
    <w:rsid w:val="007A7C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7A7C8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6E14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14E9"/>
  </w:style>
  <w:style w:type="paragraph" w:styleId="a5">
    <w:name w:val="footer"/>
    <w:basedOn w:val="a"/>
    <w:link w:val="Char0"/>
    <w:uiPriority w:val="99"/>
    <w:unhideWhenUsed/>
    <w:rsid w:val="006E14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1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ECD24-02FA-49C3-BF60-2D8F13663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k Won Chang</cp:lastModifiedBy>
  <cp:revision>3</cp:revision>
  <dcterms:created xsi:type="dcterms:W3CDTF">2024-02-03T02:23:00Z</dcterms:created>
  <dcterms:modified xsi:type="dcterms:W3CDTF">2024-02-04T11:59:00Z</dcterms:modified>
</cp:coreProperties>
</file>